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988D1" w14:textId="77777777" w:rsidR="00D46232" w:rsidRPr="00DE0523" w:rsidRDefault="00C637D2" w:rsidP="00D46232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upplemental Table </w:t>
      </w:r>
      <w:proofErr w:type="gramStart"/>
      <w:r w:rsidR="00D46232">
        <w:rPr>
          <w:rFonts w:ascii="Times New Roman" w:hAnsi="Times New Roman"/>
          <w:b/>
        </w:rPr>
        <w:t>3</w:t>
      </w:r>
      <w:r w:rsidR="00D46232" w:rsidRPr="00E455A7">
        <w:rPr>
          <w:rFonts w:ascii="Times New Roman" w:hAnsi="Times New Roman"/>
          <w:b/>
        </w:rPr>
        <w:t xml:space="preserve"> </w:t>
      </w:r>
      <w:r w:rsidR="00D46232" w:rsidRPr="00E455A7">
        <w:rPr>
          <w:rFonts w:ascii="Times New Roman" w:hAnsi="Times New Roman"/>
        </w:rPr>
        <w:t xml:space="preserve"> List</w:t>
      </w:r>
      <w:proofErr w:type="gramEnd"/>
      <w:r w:rsidR="00D46232" w:rsidRPr="00E455A7">
        <w:rPr>
          <w:rFonts w:ascii="Times New Roman" w:hAnsi="Times New Roman"/>
        </w:rPr>
        <w:t xml:space="preserve"> of the genes down-regulated in </w:t>
      </w:r>
      <w:r w:rsidR="00D46232" w:rsidRPr="00E455A7">
        <w:rPr>
          <w:rFonts w:ascii="Times New Roman" w:hAnsi="Times New Roman"/>
          <w:i/>
        </w:rPr>
        <w:t>acl5-1</w:t>
      </w:r>
      <w:r w:rsidR="00D46232" w:rsidRPr="00E455A7">
        <w:rPr>
          <w:rFonts w:ascii="Times New Roman" w:hAnsi="Times New Roman"/>
        </w:rPr>
        <w:t xml:space="preserve"> seedlings</w:t>
      </w:r>
    </w:p>
    <w:tbl>
      <w:tblPr>
        <w:tblpPr w:leftFromText="142" w:rightFromText="142" w:vertAnchor="page" w:horzAnchor="page" w:tblpX="1455" w:tblpY="2400"/>
        <w:tblW w:w="902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0"/>
        <w:gridCol w:w="1103"/>
        <w:gridCol w:w="5622"/>
        <w:gridCol w:w="970"/>
        <w:gridCol w:w="860"/>
      </w:tblGrid>
      <w:tr w:rsidR="00D46232" w:rsidRPr="00CB6561" w14:paraId="687D1289" w14:textId="77777777">
        <w:trPr>
          <w:trHeight w:val="220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27963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7C566" w14:textId="77777777" w:rsidR="00D46232" w:rsidRPr="00CB6561" w:rsidRDefault="00D46232" w:rsidP="00D46232">
            <w:pPr>
              <w:spacing w:before="2" w:after="2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GI code</w:t>
            </w:r>
          </w:p>
        </w:tc>
        <w:tc>
          <w:tcPr>
            <w:tcW w:w="5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CAC66" w14:textId="77777777" w:rsidR="00D46232" w:rsidRPr="00CB6561" w:rsidRDefault="00D46232" w:rsidP="00D46232">
            <w:pPr>
              <w:spacing w:before="2" w:after="2"/>
              <w:ind w:rightChars="-172" w:right="-380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Annota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EB6CD" w14:textId="77777777" w:rsidR="00D46232" w:rsidRPr="00CB6561" w:rsidRDefault="00D46232" w:rsidP="00D46232">
            <w:pPr>
              <w:spacing w:before="2" w:after="2"/>
              <w:ind w:rightChars="-42" w:right="-93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CB6561">
              <w:rPr>
                <w:rFonts w:ascii="Times New Roman" w:eastAsia="ＭＳ Ｐゴシック" w:hAnsi="Times New Roman"/>
                <w:sz w:val="20"/>
                <w:szCs w:val="18"/>
              </w:rPr>
              <w:t>Fold chang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77FC3" w14:textId="77777777" w:rsidR="00D46232" w:rsidRPr="00BB6592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i/>
                <w:sz w:val="20"/>
                <w:szCs w:val="18"/>
              </w:rPr>
            </w:pPr>
            <w:r w:rsidRPr="00BB6592">
              <w:rPr>
                <w:rFonts w:ascii="Times New Roman" w:eastAsia="ＭＳ Ｐゴシック" w:hAnsi="Times New Roman"/>
                <w:i/>
                <w:sz w:val="20"/>
                <w:szCs w:val="18"/>
              </w:rPr>
              <w:t>P</w:t>
            </w:r>
          </w:p>
        </w:tc>
      </w:tr>
      <w:tr w:rsidR="00D46232" w:rsidRPr="00742324" w14:paraId="2A0C9DCD" w14:textId="77777777">
        <w:trPr>
          <w:trHeight w:val="220"/>
        </w:trPr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028A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29C5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4g19690</w:t>
            </w:r>
          </w:p>
        </w:tc>
        <w:tc>
          <w:tcPr>
            <w:tcW w:w="5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8E8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Iron-regulated transporter (IRT1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93B3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0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DBF9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88E-03</w:t>
            </w:r>
          </w:p>
        </w:tc>
      </w:tr>
      <w:tr w:rsidR="00D46232" w:rsidRPr="00742324" w14:paraId="7F5B67FB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79BE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57AC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5g45105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3FAC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Zinc transporter (ZIP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6954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4565B4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86E-03</w:t>
            </w:r>
          </w:p>
        </w:tc>
      </w:tr>
      <w:tr w:rsidR="00D46232" w:rsidRPr="00742324" w14:paraId="423F3400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04DD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75B7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3g4516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C8D1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Putative membrane lipo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E3E0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7DADC39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66E-03</w:t>
            </w:r>
          </w:p>
        </w:tc>
      </w:tr>
      <w:tr w:rsidR="00D46232" w:rsidRPr="00742324" w14:paraId="504DAB12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ADCF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8E74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5g2478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D115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Vegetative storage protein 1 (VSP1)/HAD superfamily phosphata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DD68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C16C343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.55E-03</w:t>
            </w:r>
          </w:p>
        </w:tc>
      </w:tr>
      <w:tr w:rsidR="00D46232" w:rsidRPr="00742324" w14:paraId="33F84E8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A130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8B80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3g4836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77E7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BTB and TAZ domain protein (BT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C0EB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429D5B4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14E-03</w:t>
            </w:r>
          </w:p>
        </w:tc>
      </w:tr>
      <w:tr w:rsidR="00D46232" w:rsidRPr="00742324" w14:paraId="519A8839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7FB6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DD2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3g1545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4FED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luminium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induced protein with YGL and LRDR motif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FA62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FCF5FC8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18E-03</w:t>
            </w:r>
          </w:p>
        </w:tc>
      </w:tr>
      <w:tr w:rsidR="00D46232" w:rsidRPr="00742324" w14:paraId="2637BA3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C342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7891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1g7970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385B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Integrase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-type DNA-binding superfamily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C131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1C74F3E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.34E-03</w:t>
            </w:r>
          </w:p>
        </w:tc>
      </w:tr>
      <w:tr w:rsidR="00D46232" w:rsidRPr="00742324" w14:paraId="411784AD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AEC4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666E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5g2442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398B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6-phosphogluconolactonase (PGL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4A17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C090527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.23E-03</w:t>
            </w:r>
          </w:p>
        </w:tc>
      </w:tr>
      <w:tr w:rsidR="00D46232" w:rsidRPr="00742324" w14:paraId="2A0E963A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AA81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DF8C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4g3577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B8AD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Senescence-associated protein/DARK INDUCIBLE 1 (DIN1/SEN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B53D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AECD0AF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72E-03</w:t>
            </w:r>
          </w:p>
        </w:tc>
      </w:tr>
      <w:tr w:rsidR="00D46232" w:rsidRPr="00742324" w14:paraId="6BD7E248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01F2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5058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4g2653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18FB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ldolase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superfamily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4D4B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2A916AE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11E-03</w:t>
            </w:r>
          </w:p>
        </w:tc>
      </w:tr>
      <w:tr w:rsidR="00D46232" w:rsidRPr="00742324" w14:paraId="62CC71A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D286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4DF3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3g2274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32FF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Homocysteine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S-</w:t>
            </w: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methyltransferase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(HMT-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6B08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143D844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3.83E-03</w:t>
            </w:r>
          </w:p>
        </w:tc>
      </w:tr>
      <w:tr w:rsidR="00D46232" w:rsidRPr="00742324" w14:paraId="64D6D511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1D44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999D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2g1788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E2B1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DnaJ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heat shock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527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2815BD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15E-03</w:t>
            </w:r>
          </w:p>
        </w:tc>
      </w:tr>
      <w:tr w:rsidR="00D46232" w:rsidRPr="00742324" w14:paraId="4CBB533C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CC1D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2D54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1g23390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E394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Kelch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repeat-containing F-box family prote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8C8A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7D79ED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4.79E-03</w:t>
            </w:r>
          </w:p>
        </w:tc>
      </w:tr>
      <w:tr w:rsidR="00D46232" w:rsidRPr="00CB6561" w14:paraId="2084224E" w14:textId="77777777">
        <w:trPr>
          <w:trHeight w:val="220"/>
        </w:trPr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51257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D82E0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At1g11450</w:t>
            </w:r>
          </w:p>
        </w:tc>
        <w:tc>
          <w:tcPr>
            <w:tcW w:w="5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29B19" w14:textId="77777777" w:rsidR="00D46232" w:rsidRPr="00742324" w:rsidRDefault="00D46232" w:rsidP="00D46232">
            <w:pPr>
              <w:rPr>
                <w:rFonts w:ascii="Times New Roman" w:eastAsia="ＭＳ Ｐゴシック" w:hAnsi="Times New Roman"/>
                <w:sz w:val="20"/>
                <w:szCs w:val="18"/>
              </w:rPr>
            </w:pPr>
            <w:proofErr w:type="spellStart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Nodulin</w:t>
            </w:r>
            <w:proofErr w:type="spellEnd"/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 xml:space="preserve"> MtN21/EamA-like transporter family protei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4F21D" w14:textId="77777777" w:rsidR="00D46232" w:rsidRPr="00742324" w:rsidRDefault="00D46232" w:rsidP="00D46232">
            <w:pPr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908D1" w14:textId="77777777" w:rsidR="00D46232" w:rsidRPr="00742324" w:rsidRDefault="00D46232" w:rsidP="00D46232">
            <w:pPr>
              <w:spacing w:before="2" w:after="2"/>
              <w:ind w:rightChars="-45" w:right="-99"/>
              <w:jc w:val="center"/>
              <w:rPr>
                <w:rFonts w:ascii="Times New Roman" w:eastAsia="ＭＳ Ｐゴシック" w:hAnsi="Times New Roman"/>
                <w:sz w:val="20"/>
                <w:szCs w:val="18"/>
              </w:rPr>
            </w:pPr>
            <w:r w:rsidRPr="00742324">
              <w:rPr>
                <w:rFonts w:ascii="Times New Roman" w:eastAsia="ＭＳ Ｐゴシック" w:hAnsi="Times New Roman"/>
                <w:sz w:val="20"/>
                <w:szCs w:val="18"/>
              </w:rPr>
              <w:t>2.66E-03</w:t>
            </w:r>
          </w:p>
        </w:tc>
      </w:tr>
    </w:tbl>
    <w:p w14:paraId="0824BECA" w14:textId="77777777" w:rsidR="00D46232" w:rsidRDefault="00D46232">
      <w:pPr>
        <w:rPr>
          <w:rFonts w:ascii="Times New Roman" w:hAnsi="Times New Roman"/>
        </w:rPr>
      </w:pPr>
    </w:p>
    <w:p w14:paraId="04B8048F" w14:textId="77777777" w:rsidR="00D46232" w:rsidRDefault="00D46232">
      <w:pPr>
        <w:rPr>
          <w:rFonts w:ascii="Times New Roman" w:hAnsi="Times New Roman"/>
        </w:rPr>
      </w:pPr>
    </w:p>
    <w:p w14:paraId="229385C4" w14:textId="77777777" w:rsidR="00D46232" w:rsidRDefault="00D46232">
      <w:pPr>
        <w:rPr>
          <w:rFonts w:ascii="Times New Roman" w:hAnsi="Times New Roman"/>
        </w:rPr>
      </w:pPr>
    </w:p>
    <w:p w14:paraId="107F834D" w14:textId="77777777" w:rsidR="00D46232" w:rsidRDefault="00D46232">
      <w:pPr>
        <w:rPr>
          <w:rFonts w:ascii="Times New Roman" w:hAnsi="Times New Roman"/>
        </w:rPr>
      </w:pPr>
    </w:p>
    <w:p w14:paraId="06DCE550" w14:textId="77777777" w:rsidR="00D46232" w:rsidRDefault="00D46232">
      <w:pPr>
        <w:rPr>
          <w:rFonts w:ascii="Times New Roman" w:hAnsi="Times New Roman"/>
        </w:rPr>
      </w:pPr>
    </w:p>
    <w:p w14:paraId="6355D459" w14:textId="77777777" w:rsidR="00D46232" w:rsidRDefault="00D46232">
      <w:pPr>
        <w:rPr>
          <w:rFonts w:ascii="Times New Roman" w:hAnsi="Times New Roman"/>
        </w:rPr>
      </w:pPr>
    </w:p>
    <w:sectPr w:rsidR="00D46232" w:rsidSect="00D46232">
      <w:pgSz w:w="11900" w:h="16840"/>
      <w:pgMar w:top="1418" w:right="1134" w:bottom="1418" w:left="1134" w:header="851" w:footer="992" w:gutter="0"/>
      <w:cols w:space="425"/>
      <w:docGrid w:type="linesAndChars" w:linePitch="327" w:charSpace="-38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221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C2D"/>
    <w:rsid w:val="001C1C2D"/>
    <w:rsid w:val="0059171A"/>
    <w:rsid w:val="00C637D2"/>
    <w:rsid w:val="00D46232"/>
    <w:rsid w:val="00EF51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352B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3.DOCX</DocumentId>
    <FileFormat xmlns="c9a61552-4ef7-4f28-96d6-ad85a0258266">DOCX</FileFormat>
    <IsDeleted xmlns="c9a61552-4ef7-4f28-96d6-ad85a0258266">false</IsDeleted>
    <TitleName xmlns="c9a61552-4ef7-4f28-96d6-ad85a0258266">Data Sheet 3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4257E4B2-AEDA-4CCD-ABFD-AF3D6A73E633}"/>
</file>

<file path=customXml/itemProps2.xml><?xml version="1.0" encoding="utf-8"?>
<ds:datastoreItem xmlns:ds="http://schemas.openxmlformats.org/officeDocument/2006/customXml" ds:itemID="{411E7041-0183-47A6-A691-53ECA823528D}"/>
</file>

<file path=customXml/itemProps3.xml><?xml version="1.0" encoding="utf-8"?>
<ds:datastoreItem xmlns:ds="http://schemas.openxmlformats.org/officeDocument/2006/customXml" ds:itemID="{9C462ECC-FAE4-456F-B1EA-52352174D3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98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S1</vt:lpstr>
    </vt:vector>
  </TitlesOfParts>
  <Company>岡山大学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1</dc:title>
  <dc:subject/>
  <dc:creator>高橋 卓</dc:creator>
  <cp:keywords/>
  <cp:lastModifiedBy>高橋 卓</cp:lastModifiedBy>
  <cp:revision>2</cp:revision>
  <dcterms:created xsi:type="dcterms:W3CDTF">2014-03-06T09:46:00Z</dcterms:created>
  <dcterms:modified xsi:type="dcterms:W3CDTF">2014-03-0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